
<file path=[Content_Types].xml><?xml version="1.0" encoding="utf-8"?>
<Types xmlns="http://schemas.openxmlformats.org/package/2006/content-types">
  <Default Extension="json" ContentType="application/json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D0E4B" w14:textId="0434C93C" w:rsidR="00244658" w:rsidRDefault="006C7A5B" w:rsidP="00976139">
      <w:pPr>
        <w:pStyle w:val="Heading2"/>
        <w:spacing w:line="360" w:lineRule="auto"/>
      </w:pPr>
      <w:r>
        <w:rPr>
          <w:noProof/>
        </w:rPr>
        <w:drawing>
          <wp:inline distT="0" distB="0" distL="0" distR="0" wp14:anchorId="3E28ACB8" wp14:editId="3976DA99">
            <wp:extent cx="5724525" cy="5058032"/>
            <wp:effectExtent l="0" t="0" r="0" b="9525"/>
            <wp:docPr id="100017" name="Picture 1000171000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/tmp/tmppdjxqkx2/word/media/image7.png"/>
                    <pic:cNvPicPr/>
                  </pic:nvPicPr>
                  <pic:blipFill rotWithShape="1">
                    <a:blip r:embed="rId9"/>
                    <a:srcRect b="3097"/>
                    <a:stretch/>
                  </pic:blipFill>
                  <pic:spPr bwMode="auto">
                    <a:xfrm>
                      <a:off x="0" y="0"/>
                      <a:ext cx="5724525" cy="50580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929D5">
        <w:t>Supplementary Figure 6. Tucatinib suppresses growth of CNS tumors.</w:t>
      </w:r>
    </w:p>
    <w:p w14:paraId="503A1063" w14:textId="62359084" w:rsidR="00244658" w:rsidRDefault="00A929D5" w:rsidP="00976139">
      <w:pPr>
        <w:spacing w:line="360" w:lineRule="auto"/>
      </w:pPr>
      <w:r>
        <w:rPr>
          <w:b/>
        </w:rPr>
        <w:t>A.</w:t>
      </w:r>
      <w:r>
        <w:t xml:space="preserve"> Schematic of intracranial xenograft model development and corresponding analysis. </w:t>
      </w:r>
      <w:r>
        <w:rPr>
          <w:b/>
        </w:rPr>
        <w:t>B.</w:t>
      </w:r>
      <w:r>
        <w:t xml:space="preserve"> Image of mouse cranium with tumor-bearing region visible by contrast imaging. </w:t>
      </w:r>
      <w:r>
        <w:rPr>
          <w:b/>
        </w:rPr>
        <w:t>C.</w:t>
      </w:r>
      <w:r>
        <w:t xml:space="preserve"> Analysis of </w:t>
      </w:r>
      <w:r>
        <w:rPr>
          <w:vertAlign w:val="superscript"/>
        </w:rPr>
        <w:t>14</w:t>
      </w:r>
      <w:r>
        <w:t xml:space="preserve">C-tucatinib distribution in intracranial tumor-bearing and non–tumor-bearing tissue, expressed as a ratio of intracranial tissue radioactivity to plasma radioactivity. </w:t>
      </w:r>
      <w:r>
        <w:rPr>
          <w:b/>
        </w:rPr>
        <w:t>D.</w:t>
      </w:r>
      <w:r>
        <w:t xml:space="preserve"> Kaplan–Meier survival plots of intracranially implanted BT-474 xenograft model, and table of median survival days post treatment with H</w:t>
      </w:r>
      <w:r w:rsidR="00DF4545">
        <w:t>ER</w:t>
      </w:r>
      <w:r>
        <w:t xml:space="preserve">2-targeting TKIs. </w:t>
      </w:r>
      <w:r>
        <w:rPr>
          <w:b/>
        </w:rPr>
        <w:t>E.</w:t>
      </w:r>
      <w:r>
        <w:t xml:space="preserve"> HALO-based quantification of histological analysis of phospho-epitopes downstream of HER2 signaling in intracranial BT-474-Redluc xenograft model. </w:t>
      </w:r>
      <w:r>
        <w:rPr>
          <w:b/>
        </w:rPr>
        <w:t>F.</w:t>
      </w:r>
      <w:r>
        <w:t xml:space="preserve"> HALO-based quantification of histological analysis of Ki67 in intracranial BT-474-Redluc xenograft model.</w:t>
      </w:r>
    </w:p>
    <w:sectPr w:rsidR="00244658">
      <w:pgSz w:w="11906" w:h="16838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F0711B6"/>
    <w:multiLevelType w:val="multilevel"/>
    <w:tmpl w:val="4BBCC258"/>
    <w:lvl w:ilvl="0">
      <w:start w:val="1"/>
      <w:numFmt w:val="bullet"/>
      <w:pStyle w:val="bullet2"/>
      <w:lvlText w:val="–"/>
      <w:lvlJc w:val="left"/>
      <w:pPr>
        <w:tabs>
          <w:tab w:val="num" w:pos="835"/>
        </w:tabs>
        <w:ind w:left="835" w:hanging="360"/>
      </w:pPr>
      <w:rPr>
        <w:rFonts w:ascii="Arial" w:hAnsi="Arial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4A333B22"/>
    <w:multiLevelType w:val="multilevel"/>
    <w:tmpl w:val="B20E4198"/>
    <w:lvl w:ilvl="0">
      <w:numFmt w:val="none"/>
      <w:pStyle w:val="bullet1"/>
      <w:lvlText w:val="%1"/>
      <w:lvlJc w:val="left"/>
      <w:pPr>
        <w:tabs>
          <w:tab w:val="num" w:pos="360"/>
        </w:tabs>
        <w:ind w:left="0" w:firstLine="0"/>
      </w:pPr>
      <w:rPr>
        <w:rFonts w:ascii="Symbol" w:hAnsi="Symbol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812018083">
    <w:abstractNumId w:val="8"/>
  </w:num>
  <w:num w:numId="2" w16cid:durableId="741756532">
    <w:abstractNumId w:val="6"/>
  </w:num>
  <w:num w:numId="3" w16cid:durableId="2095591831">
    <w:abstractNumId w:val="5"/>
  </w:num>
  <w:num w:numId="4" w16cid:durableId="258803106">
    <w:abstractNumId w:val="4"/>
  </w:num>
  <w:num w:numId="5" w16cid:durableId="524557722">
    <w:abstractNumId w:val="7"/>
  </w:num>
  <w:num w:numId="6" w16cid:durableId="1575362032">
    <w:abstractNumId w:val="3"/>
  </w:num>
  <w:num w:numId="7" w16cid:durableId="1593009381">
    <w:abstractNumId w:val="2"/>
  </w:num>
  <w:num w:numId="8" w16cid:durableId="691996392">
    <w:abstractNumId w:val="1"/>
  </w:num>
  <w:num w:numId="9" w16cid:durableId="1442258419">
    <w:abstractNumId w:val="0"/>
  </w:num>
  <w:num w:numId="10" w16cid:durableId="69616879">
    <w:abstractNumId w:val="10"/>
  </w:num>
  <w:num w:numId="11" w16cid:durableId="205796736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34616"/>
    <w:rsid w:val="000353FD"/>
    <w:rsid w:val="0006063C"/>
    <w:rsid w:val="00060A64"/>
    <w:rsid w:val="000A5DEB"/>
    <w:rsid w:val="0015074B"/>
    <w:rsid w:val="00166305"/>
    <w:rsid w:val="001711EA"/>
    <w:rsid w:val="001D54C5"/>
    <w:rsid w:val="00215819"/>
    <w:rsid w:val="00244658"/>
    <w:rsid w:val="0029639D"/>
    <w:rsid w:val="002F68E6"/>
    <w:rsid w:val="00326F90"/>
    <w:rsid w:val="003E73B7"/>
    <w:rsid w:val="00516197"/>
    <w:rsid w:val="0065095B"/>
    <w:rsid w:val="006C7A5B"/>
    <w:rsid w:val="00700AED"/>
    <w:rsid w:val="00727F25"/>
    <w:rsid w:val="0073037F"/>
    <w:rsid w:val="007F01AF"/>
    <w:rsid w:val="00976139"/>
    <w:rsid w:val="009C02DC"/>
    <w:rsid w:val="00A929D5"/>
    <w:rsid w:val="00AA1D8D"/>
    <w:rsid w:val="00B47730"/>
    <w:rsid w:val="00BC0C9E"/>
    <w:rsid w:val="00C65995"/>
    <w:rsid w:val="00CB0664"/>
    <w:rsid w:val="00CD183F"/>
    <w:rsid w:val="00DF4545"/>
    <w:rsid w:val="00F56F7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48D079"/>
  <w14:defaultImageDpi w14:val="300"/>
  <w15:docId w15:val="{44C785B6-181A-4045-809C-FDC0DC806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4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qFormat/>
    <w:pPr>
      <w:keepNext/>
      <w:pageBreakBefore/>
      <w:spacing w:after="120"/>
      <w:outlineLvl w:val="0"/>
    </w:pPr>
    <w:rPr>
      <w:b/>
      <w:sz w:val="30"/>
    </w:rPr>
  </w:style>
  <w:style w:type="paragraph" w:styleId="Heading2">
    <w:name w:val="heading 2"/>
    <w:basedOn w:val="Normal"/>
    <w:qFormat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qFormat/>
    <w:pPr>
      <w:outlineLvl w:val="2"/>
    </w:p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">
    <w:name w:val="Figure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styleId="Footer">
    <w:name w:val="footer"/>
    <w:basedOn w:val="Normal"/>
    <w:qFormat/>
    <w:pPr>
      <w:tabs>
        <w:tab w:val="center" w:pos="4507"/>
        <w:tab w:val="right" w:pos="9029"/>
      </w:tabs>
    </w:pPr>
    <w:rPr>
      <w:sz w:val="18"/>
    </w:rPr>
  </w:style>
  <w:style w:type="paragraph" w:customStyle="1" w:styleId="Figuretablelegend">
    <w:name w:val="Figure/table legend"/>
    <w:basedOn w:val="Normal"/>
    <w:qFormat/>
    <w:pPr>
      <w:pageBreakBefore/>
      <w:outlineLvl w:val="0"/>
    </w:pPr>
    <w:rPr>
      <w:b/>
    </w:rPr>
  </w:style>
  <w:style w:type="paragraph" w:customStyle="1" w:styleId="bullet1">
    <w:name w:val="bullet 1"/>
    <w:basedOn w:val="Normal"/>
    <w:qFormat/>
    <w:pPr>
      <w:widowControl w:val="0"/>
      <w:numPr>
        <w:numId w:val="10"/>
      </w:numPr>
      <w:tabs>
        <w:tab w:val="clear" w:pos="360"/>
      </w:tabs>
    </w:pPr>
  </w:style>
  <w:style w:type="paragraph" w:customStyle="1" w:styleId="bullet2">
    <w:name w:val="bullet2"/>
    <w:basedOn w:val="bullet1"/>
    <w:qFormat/>
    <w:pPr>
      <w:keepLines/>
      <w:numPr>
        <w:numId w:val="11"/>
      </w:numPr>
      <w:tabs>
        <w:tab w:val="clear" w:pos="835"/>
      </w:tabs>
    </w:pPr>
  </w:style>
  <w:style w:type="paragraph" w:styleId="CommentText">
    <w:name w:val="annotation text"/>
    <w:basedOn w:val="Normal"/>
    <w:qFormat/>
    <w:pPr>
      <w:spacing w:line="240" w:lineRule="auto"/>
    </w:pPr>
    <w:rPr>
      <w:sz w:val="20"/>
    </w:rPr>
  </w:style>
  <w:style w:type="paragraph" w:styleId="Revision">
    <w:name w:val="Revision"/>
    <w:qFormat/>
    <w:rPr>
      <w:rFonts w:ascii="Arial" w:hAnsi="Arial"/>
      <w:sz w:val="24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EndNoteBibliography">
    <w:name w:val="EndNote Bibliography"/>
    <w:basedOn w:val="Normal"/>
    <w:qFormat/>
    <w:pPr>
      <w:spacing w:line="240" w:lineRule="auto"/>
    </w:pPr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37175BFE047D42B9020162DD0CFD11" ma:contentTypeVersion="6" ma:contentTypeDescription="Create a new document." ma:contentTypeScope="" ma:versionID="8c93931ae7b86b5142f29f9df7cf237d">
  <xsd:schema xmlns:xsd="http://www.w3.org/2001/XMLSchema" xmlns:xs="http://www.w3.org/2001/XMLSchema" xmlns:p="http://schemas.microsoft.com/office/2006/metadata/properties" xmlns:ns2="3d1d0877-1c46-4d9e-880e-13795d38fd98" xmlns:ns3="8a56a673-f9cd-4b36-a171-46172643a6fd" targetNamespace="http://schemas.microsoft.com/office/2006/metadata/properties" ma:root="true" ma:fieldsID="7b576d2d50116d9130c300a009759045" ns2:_="" ns3:_="">
    <xsd:import namespace="3d1d0877-1c46-4d9e-880e-13795d38fd98"/>
    <xsd:import namespace="8a56a673-f9cd-4b36-a171-46172643a6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1d0877-1c46-4d9e-880e-13795d38fd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56a673-f9cd-4b36-a171-46172643a6f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DEFAULT.xsl" StyleName="Unknown" Version="2006">
  <b:Source>
    <b:Tag>24b5cc9f-8e7b-4e43-82eb-469428cadac7</b:Tag>
    <b:RefOrder>0</b:RefOrder>
    <b:SourceType>JournalArticle</b:SourceType>
    <b:Year>2020</b:Year>
    <b:Author>
      <b:Author>
        <b:NameList>
          <b:Person>
            <b:First>Thurman</b:First>
            <b:Last>B.</b:Last>
          </b:Person>
          <b:Person>
            <b:First>Rohm</b:First>
            <b:Last>R. </b:Last>
          </b:Person>
          <b:Person>
            <b:First>Arthur</b:First>
            <b:Last>B.</b:Last>
          </b:Person>
        </b:NameList>
      </b:Author>
    </b:Author>
    <b:Pages>835</b:Pages>
    <b:Volume>80</b:Volume>
    <b:Title>Novel framework for quantifying synergy in high-throughput drug combination cytotoxicity experiments</b:Title>
    <b:JournalName>Clin Cancer Res</b:JournalName>
  </b:Source>
  <b:Source>
    <b:Tag>44d6a5aa-161b-4869-9b19-c6dbbe626531</b:Tag>
    <b:RefOrder>1</b:RefOrder>
    <b:SourceType>JournalArticle</b:SourceType>
    <b:Year>2022</b:Year>
    <b:Author>
      <b:Author>
        <b:NameList>
          <b:Person>
            <b:First>Zimmer</b:First>
            <b:Last>A. S.</b:Last>
          </b:Person>
          <b:Person>
            <b:First>Van</b:First>
            <b:Last>Swearingen A. E. D.</b:Last>
          </b:Person>
          <b:Person>
            <b:First>Anders</b:First>
            <b:Last>C. K.</b:Last>
          </b:Person>
        </b:NameList>
      </b:Author>
    </b:Author>
    <b:PlacePublished>Women's Malignancies Branch, National Cancer Institute, Bethesda, Maryland, USA. Duke Center for Brain and Spine Metastasis, Duke Cancer Institute, Durham, North Carolina, USA.</b:PlacePublished>
    <b:Pages>e1274</b:Pages>
    <b:Volume>5</b:Volume>
    <b:StandardNumber>4</b:StandardNumber>
    <b:Month>Apr</b:Month>
    <b:DOI>10.1002/cnr2.1274</b:DOI>
    <b:Title>HER2-positive breast cancer brain metastasis: A new and exciting landscape</b:Title>
    <b:JournalName>Cancer Rep (Hoboken)</b:JournalName>
    <b:Day>3</b:Day>
  </b:Source>
  <b:Source>
    <b:Tag>993cd1ce-710c-42f7-9d9d-c194fd374224</b:Tag>
    <b:RefOrder>2</b:RefOrder>
    <b:SourceType>JournalArticle</b:SourceType>
    <b:Year>2018</b:Year>
    <b:Author>
      <b:Author>
        <b:NameList>
          <b:Person>
            <b:First>Mauthe</b:First>
            <b:Last>M.</b:Last>
          </b:Person>
          <b:Person>
            <b:First>Orhon</b:First>
            <b:Last>I.</b:Last>
          </b:Person>
          <b:Person>
            <b:First>Rocchi</b:First>
            <b:Last>C.</b:Last>
          </b:Person>
          <b:Person>
            <b:First>Zhou</b:First>
            <b:Last>X.</b:Last>
          </b:Person>
          <b:Person>
            <b:First>Luhr</b:First>
            <b:Last>M.</b:Last>
          </b:Person>
          <b:Person>
            <b:First>Hijlkema</b:First>
            <b:Last>K. J.</b:Last>
          </b:Person>
          <b:Person>
            <b:First>Coppes</b:First>
            <b:Last>R. P.</b:Last>
          </b:Person>
          <b:Person>
            <b:First>Engedal</b:First>
            <b:Last>N.</b:Last>
          </b:Person>
          <b:Person>
            <b:First>Mari</b:First>
            <b:Last>M.</b:Last>
          </b:Person>
          <b:Person>
            <b:First>Reggiori</b:First>
            <b:Last>F.</b:Last>
          </b:Person>
        </b:NameList>
      </b:Author>
    </b:Author>
    <b:PlacePublished>a Department of Cell Biology , University of Groningen, University Medical Center Groningen , Groningen , The Netherlands. b Department of Cell Biology , University Medical Center Utrecht, Center for Molecular Medicine , Utrecht , The Netherlands. c Department of Radiation Oncology , University of Groningen, University Medical Center Groningen , Groningen , The Netherlands. d Department of Preventive Veterinary Medicine , College of Veterinary Medicine, Northeast Agricultural University , Harbin , People's Republic of China. e Centre for Molecular Medicine Norway (NCMM) , Nordic EMBL Partnership for Molecular Medicine, University of Oslo , Oslo , Norway.</b:PlacePublished>
    <b:Pages>1435-1455</b:Pages>
    <b:Volume>14</b:Volume>
    <b:StandardNumber>8</b:StandardNumber>
    <b:DOI>10.1080/15548627.2018.1474314</b:DOI>
    <b:Title>Chloroquine inhibits autophagic flux by decreasing autophagosome-lysosome fusion</b:Title>
    <b:JournalName>Autophagy</b:JournalName>
    <b:URL>https://www.ncbi.nlm.nih.gov/pubmed/29940786</b:URL>
    <b:Day>27</b:Day>
    <b:Month>6</b:Month>
  </b:Source>
</b:Sources>
</file>

<file path=customXml/itemProps1.xml><?xml version="1.0" encoding="utf-8"?>
<ds:datastoreItem xmlns:ds="http://schemas.openxmlformats.org/officeDocument/2006/customXml" ds:itemID="{C92DBA11-0DA9-4D6B-82D9-8F96F64DEA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77838D-24AF-443E-9F3B-EBC63B28F5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1d0877-1c46-4d9e-880e-13795d38fd98"/>
    <ds:schemaRef ds:uri="8a56a673-f9cd-4b36-a171-46172643a6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7B4D90-FF46-485C-AFF8-2A76FD64AF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Iliyana Mikell</cp:lastModifiedBy>
  <cp:revision>5</cp:revision>
  <dcterms:created xsi:type="dcterms:W3CDTF">2023-08-21T16:54:00Z</dcterms:created>
  <dcterms:modified xsi:type="dcterms:W3CDTF">2023-08-21T16:5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37175BFE047D42B9020162DD0CFD11</vt:lpwstr>
  </property>
</Properties>
</file>